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52B04" w14:textId="30122E81" w:rsidR="00C6636C" w:rsidRPr="00F85E33" w:rsidRDefault="00F85E33" w:rsidP="00F85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85E33">
        <w:rPr>
          <w:rFonts w:ascii="Times New Roman" w:hAnsi="Times New Roman" w:cs="Times New Roman"/>
          <w:b/>
          <w:bCs/>
          <w:sz w:val="24"/>
          <w:szCs w:val="24"/>
        </w:rPr>
        <w:t xml:space="preserve">Table S1. Detail information of the </w:t>
      </w:r>
      <w:r w:rsidR="000D3186">
        <w:rPr>
          <w:rFonts w:ascii="Times New Roman" w:hAnsi="Times New Roman" w:cs="Times New Roman"/>
          <w:b/>
          <w:bCs/>
          <w:sz w:val="24"/>
          <w:szCs w:val="24"/>
        </w:rPr>
        <w:t>234</w:t>
      </w:r>
      <w:r w:rsidRPr="00F85E33">
        <w:rPr>
          <w:rFonts w:ascii="Times New Roman" w:hAnsi="Times New Roman" w:cs="Times New Roman"/>
          <w:b/>
          <w:bCs/>
          <w:sz w:val="24"/>
          <w:szCs w:val="24"/>
        </w:rPr>
        <w:t xml:space="preserve"> taro accessions collected in this study</w:t>
      </w:r>
      <w:r w:rsidR="006C6DC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10"/>
        <w:gridCol w:w="782"/>
        <w:gridCol w:w="1924"/>
        <w:gridCol w:w="1277"/>
        <w:gridCol w:w="1465"/>
        <w:gridCol w:w="666"/>
        <w:gridCol w:w="841"/>
        <w:gridCol w:w="841"/>
      </w:tblGrid>
      <w:tr w:rsidR="004E589D" w:rsidRPr="004E589D" w14:paraId="717DEFFB" w14:textId="25EC47A8" w:rsidTr="00DC3DB7">
        <w:trPr>
          <w:trHeight w:val="288"/>
          <w:tblHeader/>
        </w:trPr>
        <w:tc>
          <w:tcPr>
            <w:tcW w:w="3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259D" w14:textId="5E47E4E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C1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code</w:t>
            </w:r>
          </w:p>
        </w:tc>
        <w:tc>
          <w:tcPr>
            <w:tcW w:w="11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0B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ety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9B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ction Province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99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ction City/County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95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F642" w14:textId="0D8D4FAB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ferred group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5C97A" w14:textId="2B22E8D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P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uster</w:t>
            </w:r>
          </w:p>
        </w:tc>
      </w:tr>
      <w:tr w:rsidR="004E589D" w:rsidRPr="004E589D" w14:paraId="7F473B49" w14:textId="4B8F382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E4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7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7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linhongge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E5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D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ngl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4C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F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A45C" w14:textId="17A82E4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589D" w:rsidRPr="004E589D" w14:paraId="39327105" w14:textId="263035F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6C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97E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52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ba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8A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0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AEE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B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F936" w14:textId="2A04631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589D" w:rsidRPr="004E589D" w14:paraId="655546B9" w14:textId="21CC5F5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04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F7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61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ut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B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73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67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01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5476" w14:textId="05592DA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589D" w:rsidRPr="004E589D" w14:paraId="307AB4EF" w14:textId="151F142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7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02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FA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naduo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1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8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x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14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F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E09F" w14:textId="493985D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589D" w:rsidRPr="004E589D" w14:paraId="70A3E489" w14:textId="00DD1B2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F3F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0F7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51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uzh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8C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1E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6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E9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E736" w14:textId="3ED11E1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589D" w:rsidRPr="004E589D" w14:paraId="78930013" w14:textId="561DCB0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D9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6E5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91D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uge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DD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6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x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D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99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8FC6" w14:textId="777D2C8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E589D" w:rsidRPr="004E589D" w14:paraId="0BA9D233" w14:textId="66F5716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0E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C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76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shajip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F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E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sh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0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A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3BE9" w14:textId="182229C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2C173CA6" w14:textId="23C0474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B9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1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EA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9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79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7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1F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E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CBA7" w14:textId="71A8D4E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66456346" w14:textId="5BE3983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652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440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1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anyangduot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91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B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2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EDE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3C71" w14:textId="74FCDBE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7F1B9F26" w14:textId="4B9FA48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62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5B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74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zhonglianhu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21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C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z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2D7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6F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8579" w14:textId="238C8D6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60E333A2" w14:textId="18A53B0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5E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5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5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huaduot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28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E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AE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AA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BE6F" w14:textId="621863BB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37036118" w14:textId="6A546CF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C3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12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DA2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hangout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0C9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329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78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C1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DB87" w14:textId="5CB6DE3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4161868D" w14:textId="3DC6B2C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9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C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7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eed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92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B5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y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ED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0B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ED0B" w14:textId="6E76CEC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2EFC9F7E" w14:textId="6623638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6F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4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0A1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yangjiangb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EA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F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D5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78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575D" w14:textId="5EE84F8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1E40B483" w14:textId="3FB772A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D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B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7A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ujiangyanyut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F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53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jiangy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D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D2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A7C2" w14:textId="113F218B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081D50F7" w14:textId="02F1C7C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A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4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5ED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yangjip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F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6A2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8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EB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9C94" w14:textId="3DF699E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38E3354C" w14:textId="30A5877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D83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0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B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shouged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A5A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CB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s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0D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F7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1628" w14:textId="387A120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729FC813" w14:textId="309DD74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8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415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5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binlianhu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7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6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b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CE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140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4AA2" w14:textId="3E1330E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E589D" w:rsidRPr="004E589D" w14:paraId="2BB0FFE4" w14:textId="0033F72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6CF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D6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5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xianmao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6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E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A0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7B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65E3" w14:textId="0146C50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9059370" w14:textId="055AA3B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A3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3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EE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g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CF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3F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B2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FE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6039" w14:textId="1301C4F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0840D3D" w14:textId="03E6108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DF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99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B7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han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B2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5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B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08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9A49" w14:textId="45ECD66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458141A0" w14:textId="53CCB62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2B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B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8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ba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C7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87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x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E14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C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93C1" w14:textId="29EACB2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38B5EC62" w14:textId="0CB24C8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C4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5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2E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huagan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C5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391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B6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269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87DE" w14:textId="2F809E7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761993A" w14:textId="00C2206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5A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1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D4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cha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F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FD0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ch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3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A0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A1BB" w14:textId="744CFCE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F82083B" w14:textId="0CE35C4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A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69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9A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gjiangyu-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41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C2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k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B56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4B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D603" w14:textId="488ED51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A0223FB" w14:textId="635CE93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8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1D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92F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i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10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70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3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9C1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0843" w14:textId="2A912BB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55688FB" w14:textId="37E2E9E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42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AA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FD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shou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8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F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s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F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90D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FF0B" w14:textId="1E47085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6B2905A" w14:textId="6729099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F3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E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4E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shanhongz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C8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943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4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2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8900" w14:textId="2616B01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4F4128C" w14:textId="34D17FB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9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E3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6B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zhouhongz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60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327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28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0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8572" w14:textId="4F6D4F3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ED78FB5" w14:textId="01F2561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5F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A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F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tianyu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7E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8A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34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8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49A7" w14:textId="2F8414E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6E16AC2" w14:textId="46025B1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D7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87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84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zhouhong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2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4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923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D90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86E0" w14:textId="792265F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ADCDBAD" w14:textId="7BDC337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B8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D46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4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ga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8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6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g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68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C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3763" w14:textId="37AE873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7C7AB0E" w14:textId="3B8FB9C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6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A3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48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nxia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491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6E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hua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D8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5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58A5" w14:textId="3D86957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2867700" w14:textId="477078C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1A8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3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2A6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ngchuan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4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B9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ng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7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A2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2A2D" w14:textId="6F209E1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3DDAD1E8" w14:textId="4CBFE4A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3D3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83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7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shan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C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7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B15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A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A300" w14:textId="515DCA7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B42663E" w14:textId="44DE354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6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9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B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zhonghong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3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18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z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5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3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DB01" w14:textId="162D500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D06E4F1" w14:textId="77B7676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0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7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CB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huanqinghehongyahan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E05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3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08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6AD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343C" w14:textId="6363449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8ED019A" w14:textId="796BBCD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0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3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DAA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iji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A2F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D8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ij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979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B4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2BD2" w14:textId="724AB22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A62D4EA" w14:textId="46F5D54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41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C21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70B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71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E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33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3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00C5" w14:textId="36A1CB4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288C9CB" w14:textId="6E415D7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FCC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4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39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edous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3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7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hu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C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80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2DD0" w14:textId="78002A5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6539D1EB" w14:textId="2E097C6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9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349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AA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tan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C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98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d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AD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F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335C" w14:textId="3965841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925A194" w14:textId="25C02B0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F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0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19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tanghongz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2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1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gx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3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EB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DCB8" w14:textId="0688D4E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E13D272" w14:textId="7EA6556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CD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8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FA3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fu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A5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3E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f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3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647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88F0" w14:textId="4A5C490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53DB9D9" w14:textId="37602E3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F2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CCF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075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ngyanghongxi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FE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6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ng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0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8A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A5D6" w14:textId="516A8AB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955685F" w14:textId="0218EE1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41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D59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70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you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788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D9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y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D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C4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B39E" w14:textId="7F57EA3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6F788473" w14:textId="1EBE692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52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B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13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ngtan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3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71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ngt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91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5A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C2DB" w14:textId="6AC11D1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77B4FAB" w14:textId="4243FC3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92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C9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1F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jiho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9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A5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ou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FCD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5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92DB" w14:textId="0D86D95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D231C7E" w14:textId="26C4B81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0A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5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AD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zh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105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C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53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862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5712" w14:textId="094CEFD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51DCDFE" w14:textId="57342C0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12E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B9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44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gbodaxiehong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8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45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gb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4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2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BDE5" w14:textId="6798FF8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273FA038" w14:textId="4A46BA4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A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4C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D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gy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6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7B9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A4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3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3512" w14:textId="738F359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18B5AB7" w14:textId="1D54A4C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E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F9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A4E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yanhongya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4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65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y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00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9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DA01" w14:textId="58076BA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54930A8" w14:textId="20553A4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9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9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DB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glongfe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D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062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C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F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3899" w14:textId="2FBA778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47D0B00" w14:textId="1D4A07E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57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1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A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xia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0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BC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x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0B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32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AC84" w14:textId="1F88724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8482A03" w14:textId="59701E8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AB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F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B2B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xingxiang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5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43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6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82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153A" w14:textId="5094C76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F90DFAE" w14:textId="1DEE2E2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0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2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D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ishan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8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0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C2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3D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9770" w14:textId="76B2FB2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6FC9209E" w14:textId="6857748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07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6BA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EB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ngsh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3B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858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0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912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853B" w14:textId="4B59281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40BE275A" w14:textId="73EA23F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53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4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C5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gyalianhu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8E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FA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8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A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8EFA" w14:textId="36639AA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4D4C3F3" w14:textId="0441069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63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20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E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pi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31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4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p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AB2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7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3C0C" w14:textId="2630B72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CDF9CBC" w14:textId="7D5A81D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A2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E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0A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qian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5C6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281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ch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10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21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A52C" w14:textId="35EF661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51B7E293" w14:textId="42B1512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8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2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08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yanghonggan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CC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5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A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2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A8D9" w14:textId="3C2CD4D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6B2E3A4E" w14:textId="5A944D5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A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C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9F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qi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1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5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ch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29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CF5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11DF" w14:textId="1EEE8E2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317A7F9" w14:textId="618256E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A1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139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8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ya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DA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96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39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2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B86C" w14:textId="40CF672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3C25209D" w14:textId="53EEFA6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7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89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1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yang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5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0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A1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F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FBDD" w14:textId="6FB4EA8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61EA5E3A" w14:textId="7DB31AD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8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5B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7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liangqing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4B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36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l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7F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30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5D81" w14:textId="0A953E9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32266EEA" w14:textId="77250F1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CEB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8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19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ishanbaigan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68D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0C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i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DD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C7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5DB6" w14:textId="1A8E032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2271DC68" w14:textId="65D7FB3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2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F3A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5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chengho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0C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B0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hu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39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B0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311F" w14:textId="551B33F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2C3D08D" w14:textId="663F438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4A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0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67E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ninghongya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A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D73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n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3CE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C7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A1DD" w14:textId="0FA5C4A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42117F90" w14:textId="06C157C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9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EB3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E2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qiaozhe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1E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5E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x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DD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9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50FE" w14:textId="657520E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19EA0F54" w14:textId="1E3FFDD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9E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01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1C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D0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91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F9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BB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B5BE" w14:textId="597C955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029F6FBA" w14:textId="081B052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F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AD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8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ujiangyanhongyayu-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FF7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5B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jiangy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D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03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704F" w14:textId="1B79E66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396555F1" w14:textId="65BB3BD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DF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96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A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ggangshan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91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B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gga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B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8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DF2C" w14:textId="2E88AEF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7597D134" w14:textId="32688CC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05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B3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05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jingliu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EFB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9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j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2C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0D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6AF0" w14:textId="4CAC563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E589D" w:rsidRPr="004E589D" w14:paraId="28EF3B87" w14:textId="28896A8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B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C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8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yanghong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0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0F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E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F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9CAF" w14:textId="0A74C08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6842B076" w14:textId="638CA9E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E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70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C1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shanhe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01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8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1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95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1C4C" w14:textId="3C0A72C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13248124" w14:textId="29CD627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E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483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C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huadayuna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5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F5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hu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EC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C2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DE7A" w14:textId="77E2FD0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3BCE9963" w14:textId="2B2EC75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02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44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0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9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E8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F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12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FFFD" w14:textId="5A13197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546DA7A8" w14:textId="2DE66D4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B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9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7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ehuhong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94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BA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84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C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BA2B" w14:textId="29C3DA9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10C9933B" w14:textId="5CC4F61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C1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F0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D7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shanhe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76C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C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A5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7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7EFF" w14:textId="59A5CB3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3D58879A" w14:textId="456EA28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2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CD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81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yangho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9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A2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52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19F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D19E" w14:textId="4870E5B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038CEE21" w14:textId="109C5E7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B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840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B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ianho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6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931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BB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96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9F77" w14:textId="2E28E82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62A1F23B" w14:textId="72F57B9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238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7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4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b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2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79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69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7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FDC9" w14:textId="725E2D9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50CCD0F2" w14:textId="781EEF3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A7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9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D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chenghonggengyu-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4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192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nfe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C6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E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2F93" w14:textId="2208513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0DDAEDDC" w14:textId="6EECEF2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B0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2C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90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cheng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EA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4B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gb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A6C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4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48FE" w14:textId="341FECD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4AE6CD00" w14:textId="03BFF72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68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6A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93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tanz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C1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0C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ngche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55B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9A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E2C3" w14:textId="47CEC43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</w:tr>
      <w:tr w:rsidR="004E589D" w:rsidRPr="004E589D" w14:paraId="1D78A6FB" w14:textId="16A0460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47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D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0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bianjid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0E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2D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b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4C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55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753F" w14:textId="624B057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8082DD2" w14:textId="2F60C66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F4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2D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3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5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B2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A3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59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596D" w14:textId="731E887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26CF1CD" w14:textId="0B7B75A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9E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98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6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igenhanxi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9C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B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E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4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47D7" w14:textId="75671BD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FB14A3B" w14:textId="2DF6BC5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F9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1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DA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gshanliqia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99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4C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7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D1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99D7" w14:textId="0FA31D3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AA589B2" w14:textId="5EAEC27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7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3B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3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y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1E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CF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9E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F3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5445" w14:textId="7FA5477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C6FC422" w14:textId="7DBBD87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9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4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3F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gzh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D4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EE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98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13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5CAD" w14:textId="02B34A5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5B71FB1" w14:textId="408918E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40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A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82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njiamenyuna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3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8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ou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7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BC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8818" w14:textId="3337C8B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0718F20" w14:textId="5EAAFEA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9B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E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19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fengbai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11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FA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fe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F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3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F349" w14:textId="7E1CF26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9D098C6" w14:textId="499A197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3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3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E2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lv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4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42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d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E7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07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3A21" w14:textId="378C079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366180A" w14:textId="23F5C64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2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D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5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e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932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1C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D2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902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484C" w14:textId="120B680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9D98E4D" w14:textId="79735AA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F2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36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1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guoshuqing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6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69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shu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2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44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D112" w14:textId="5AA35F7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38F3D90" w14:textId="4B868B1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6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7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F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yingbai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64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2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9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1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B165" w14:textId="489125A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28A3986" w14:textId="074F153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5B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C2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4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8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1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2E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71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5258" w14:textId="035F3D7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E644098" w14:textId="74D9F8F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5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F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C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ngshan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E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F31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9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AB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3DCC" w14:textId="77C582A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399F292" w14:textId="211CB71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C2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432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BD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ianbai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5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27C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BF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472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C4FA" w14:textId="6F320FA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B8CF3C5" w14:textId="3CF684C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9C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BE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AC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wan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5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38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8FC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7E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D8CE" w14:textId="6E8EF1C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C6E4373" w14:textId="56F74E5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1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7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37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yu-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C7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A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9D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5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7B4E" w14:textId="7CDF1C9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3DB1293" w14:textId="63D84A6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C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C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0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omiaoba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1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3E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57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29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6745" w14:textId="1659967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53522E0" w14:textId="79A5CD0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602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E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EB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hanma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65C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4B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17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A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9030" w14:textId="05EE2E9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71B1185" w14:textId="0B80764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AC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B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C5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chengyesheng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A5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3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che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27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7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55E8" w14:textId="1D7D5AA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CE58C06" w14:textId="30FD8B4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0F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84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45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zhouhe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5B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AA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75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E8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44FD" w14:textId="6D0A7FD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73434DC" w14:textId="2F67418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CB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A97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7A9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fubai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D6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D7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f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A3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7C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B00E" w14:textId="46D6710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3D0FE79" w14:textId="2A96D9C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A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DE2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A9B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oyingbai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033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02C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oy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C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2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BF8B" w14:textId="2BBA2BC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94FB109" w14:textId="0E1A3B4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59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86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FF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quanlvgengy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3D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5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nyi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9B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53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9992" w14:textId="202E20C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4622864" w14:textId="7E4D2A0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A6D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0F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8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huanbai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A07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7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0B9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10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9DB8" w14:textId="24AD121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6C4D76B" w14:textId="09797ED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6C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10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A6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iwuyuanlvge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1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28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A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C3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3C8C" w14:textId="1E9BF05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D08713D" w14:textId="38367CC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18F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51B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E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zhongba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9F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E49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z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0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7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E2A6" w14:textId="5F6040B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5C1328E" w14:textId="5C29BEC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27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AF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EDA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qiao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004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30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D9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8B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25F9" w14:textId="0A9EFFF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6EE153C" w14:textId="50828C1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7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843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1C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glidi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AB7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2D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4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173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FE89" w14:textId="10CED15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6A70102" w14:textId="60E59FB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75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C5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C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honglv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64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B4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D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B9A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0AEC" w14:textId="6941E74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9FDA9E7" w14:textId="5565E3D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7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8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E4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zh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54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5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72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EC5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7C5B" w14:textId="20532FA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05B4ECA" w14:textId="4BC9935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F1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B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05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xiangbaihehu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4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B5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x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A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2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3F41" w14:textId="3257890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7066CAE" w14:textId="22F8564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0B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FC5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AE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we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7AF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C8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ng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F5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3F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2447" w14:textId="6330EBAB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18F68F0" w14:textId="4F068CC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D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1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C8A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baobaige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AC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01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d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D8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E3A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EDEE" w14:textId="66CDF14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DC170E9" w14:textId="0D7E9C2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83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81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B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a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6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A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280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27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4695" w14:textId="05AF5D0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2E0B935" w14:textId="4FB2B2F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A0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EF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B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fulv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28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E2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ch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D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37D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C311" w14:textId="338FF27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F7EB7FB" w14:textId="3AB0170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8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538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E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gyu1hao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B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2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A7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5A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35B2" w14:textId="34567A4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40797CB" w14:textId="3BC8B27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C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C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A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ixi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57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21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i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84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E9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B5E1" w14:textId="749ED47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71598C2" w14:textId="54B832E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0E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BB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3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menlv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4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56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me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F2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F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E025" w14:textId="0C49695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DF3E2E8" w14:textId="3997AF5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08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95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944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qiaoshehonglv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4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37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90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8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F2B9" w14:textId="775B0A8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4E0BAE2" w14:textId="7CC5687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D4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81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061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kou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EC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1C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86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C9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8A99" w14:textId="7AB04B7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ECF8550" w14:textId="2C85D77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2F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819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87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gxianu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E2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58F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A8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A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C4F2" w14:textId="584BED7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0B323E4" w14:textId="09DE48E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9B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06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B8C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bai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A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9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sh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79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0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FA0C" w14:textId="73E1FB5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C809425" w14:textId="27486B5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58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B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A1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fe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CD5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6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fe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7B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3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A472" w14:textId="3F7353C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B3065B1" w14:textId="44366EB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D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E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F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eyang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00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3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e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24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D0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89B8" w14:textId="4660DA5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DF4B8BB" w14:textId="4EAA41D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6E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2CB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BC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k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FEF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C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DC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9D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BC62" w14:textId="0CA63E6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0535AAF" w14:textId="4820FA8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6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72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672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jiaping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29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76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u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D1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60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01DB" w14:textId="60B4279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D81C9DD" w14:textId="63AC0F3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F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7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29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xing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E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36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gd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25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D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6F5" w14:textId="7A5ECA1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668BE8D" w14:textId="0F3C170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B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9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6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ulin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7A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75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s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42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0C4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980C" w14:textId="217B4A6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71C485D" w14:textId="6214C28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16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02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DB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icu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9E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1A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ngt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9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A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6BEB" w14:textId="11E1B22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B035F8B" w14:textId="13D1084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B4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03C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AD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ogang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26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9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gh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9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5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CFC6" w14:textId="1A7D25A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6060E8B" w14:textId="32CDCC2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47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B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AD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t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BEB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E3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d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AB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7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ADBF" w14:textId="4E19CE6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C7C5C4C" w14:textId="5FFC323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DB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815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C4F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ga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1F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81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ga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43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14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E3F6" w14:textId="4F0F5C3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54CB51A" w14:textId="07794F1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F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6C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4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zibabaige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E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86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61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2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6027" w14:textId="1B51A94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98EE4B2" w14:textId="48618B7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5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4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C6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zh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8F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8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gu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D4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A6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13A6" w14:textId="26D8204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EB467BA" w14:textId="32CBADF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342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AB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112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ghubaihe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0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3BF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43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F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6400" w14:textId="4C5BE81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FB282D6" w14:textId="2A521F3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31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A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6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shubaiyanu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AE8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4C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ngsh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E8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2D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DBFF" w14:textId="7CE3841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1E60C1B" w14:textId="22F89D0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1A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86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C9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AF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C1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C9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38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0143" w14:textId="3F4F0FA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A46CA9F" w14:textId="7FB92F4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17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78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1E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nibagaoge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0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AF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3B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B9E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524A" w14:textId="5717E3B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B4B6DA9" w14:textId="76FCD43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6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1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1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sh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1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C08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4F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07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70FB" w14:textId="4A87B4D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C680E14" w14:textId="3AAC3FE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F5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B24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F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gme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2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E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gme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A6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87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37E9" w14:textId="5331F31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9416AB0" w14:textId="3E99F24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F7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1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F9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ngcu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63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8C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ng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0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C37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B21D" w14:textId="3E46FE9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2323AE90" w14:textId="56EDC2F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B5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BC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B1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zh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3D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B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chu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7B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79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AC63" w14:textId="44A2974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F08AD98" w14:textId="76AB3B5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4F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73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7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hanbai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94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A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x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8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7FC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54E4" w14:textId="2C92CBF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6EFD68F" w14:textId="413866C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D0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5D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14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huayu-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DE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A4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6D2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29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9440" w14:textId="16A6E97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4FF1A86" w14:textId="6260238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7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C90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03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zhoubai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93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72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628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E0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E34B" w14:textId="1C5853C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D08948A" w14:textId="5D5C6C8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7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A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A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ngnanji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3B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AD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ngt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2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2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ED9A" w14:textId="0393AED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43DB3391" w14:textId="6D970B2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26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1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z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6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eh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258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4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29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8F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D730" w14:textId="53A695D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4884227" w14:textId="5A56435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E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F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11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uoli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D0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4A6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5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9C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9149" w14:textId="38CF33F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ACAD629" w14:textId="726C833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45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ED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45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chengyesheng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C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A0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B98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3A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01A9" w14:textId="000A7DC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73EA559" w14:textId="2A368AD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24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E33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57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ma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C0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6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8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AC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F070" w14:textId="2D88015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ADB0060" w14:textId="7FACB11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2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79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4D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eliuhelv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2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2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1F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8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5065" w14:textId="55A8AD2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8B08343" w14:textId="430008A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36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35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34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yanggaomiaobaizho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12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1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4BC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8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15CD" w14:textId="4308191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AC560F2" w14:textId="1549495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78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BB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55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jibai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39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282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ou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8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82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6FCA" w14:textId="28B6A83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7559DD8A" w14:textId="14C0626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104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6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71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chuan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5A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C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A9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1D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41AB" w14:textId="025F6C2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A763413" w14:textId="26C009B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E7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B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98A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izhou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EC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1D2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i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1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B1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3EE" w14:textId="21C4831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60E49A1B" w14:textId="4474FB6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75B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1B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C44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koubai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73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0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k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A9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869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6A84" w14:textId="0AE5ACF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1D1531A" w14:textId="60EF1F3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C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4B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E5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zheheilv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E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E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zhehe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B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1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9C4E" w14:textId="2828BB7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907BF85" w14:textId="63B24AE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6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F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90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shui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44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A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shu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9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6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A32" w14:textId="3DACD89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5E0D1985" w14:textId="4D83E2E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32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2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0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sibai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7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46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4F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9E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3AA5" w14:textId="2AFDE53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40D6E00" w14:textId="78C7ADA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E3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D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B5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uanshanwu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F0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57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in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CF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6E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8DC0" w14:textId="694EFF9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33B2D3DA" w14:textId="6313CD7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B2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E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7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lilv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4B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993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83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2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7DAC" w14:textId="16B1105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731396B" w14:textId="1244DE9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21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8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3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opingkoulv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3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A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jiangy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A7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ED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1089" w14:textId="21CBA49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19395BD5" w14:textId="3110605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9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E64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68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angan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1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F6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BC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DB6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AEB8" w14:textId="1C75A19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E589D" w:rsidRPr="004E589D" w14:paraId="0B6CBAEC" w14:textId="2B34A80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A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6AB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8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hongho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B68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91D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e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5E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DC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FC11" w14:textId="67C550A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C085932" w14:textId="7F5BD98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FB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A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4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anba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D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6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g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3B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C3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5F6B" w14:textId="17B33FD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2A67C130" w14:textId="7FBD43D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8F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C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E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ngshanzi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85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8E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ABF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60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8340" w14:textId="52A46DD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72ACCB9A" w14:textId="3217E74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9B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323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43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zhou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A4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3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0E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68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24AC" w14:textId="091702C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8DA761C" w14:textId="385BB5D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38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5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A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fuz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B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4E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yi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90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2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233D" w14:textId="52D1C00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1E18F1A" w14:textId="1063AED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4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07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E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quanbaihe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804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BA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0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05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DD46" w14:textId="53C036B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0AD7E55E" w14:textId="0930BED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A5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26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480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binwuganqia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C2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87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b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A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A6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13FA" w14:textId="1000CFF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29D9C99" w14:textId="2009177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B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B8B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6B3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hihong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F6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4E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E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1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17AE" w14:textId="0A3738B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9984EFB" w14:textId="64FA289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8CF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BC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56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shinu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2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E8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2B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C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A2B6" w14:textId="03883D6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F497B5F" w14:textId="7CB5FE00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1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F1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F3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yang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FA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6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B5E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93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36C4" w14:textId="1CA80EE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89F014B" w14:textId="23E7E54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28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C89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BF4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shisan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95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03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ngche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CF2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B6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BA2D" w14:textId="76508B2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0E6D2D7" w14:textId="3119FA9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80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B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B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ongxiahe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2B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A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ongxi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68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8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F73B" w14:textId="0AF681A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0E5246C" w14:textId="15AC73F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61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77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3B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aoj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E1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90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02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98C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9DC9" w14:textId="2DD99A1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73A71C57" w14:textId="2AB3D89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0F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AB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0E3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ngzhonghong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F0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E3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ngz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4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F2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4DDA" w14:textId="0FF9792B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2312C13D" w14:textId="181F84D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39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72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C8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ngjinbawuh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F9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B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9C6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B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852D" w14:textId="70AA100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3D2F819" w14:textId="6F59CAF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7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A6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E52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xi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B8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7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x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8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3D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3C3A" w14:textId="4736D41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5CAE1C21" w14:textId="768C61B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92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2CD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D8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zhonghe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7B3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4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z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4B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4F6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E7B3" w14:textId="1D73122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9DF8A1D" w14:textId="72A15F3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0D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6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DC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ishan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567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C0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i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F0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2F8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D318" w14:textId="628C4AE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6458215" w14:textId="208511E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513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D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C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zhouwuganqi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9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B8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1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93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21D0" w14:textId="3B22F0A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37D1FDD" w14:textId="0ED7004F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B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E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D90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f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09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FF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y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A8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093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7EB5" w14:textId="467774B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214D89B" w14:textId="7790E5C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C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5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6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zhou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732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9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1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D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F9F0" w14:textId="6FC44FF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09891138" w14:textId="2E9D277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8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65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9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g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9E9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A2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0A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90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80FA" w14:textId="593D84C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586FCDC4" w14:textId="2E03EFF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5A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F8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66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shouwuganqi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8D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F1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s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57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36F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3F02" w14:textId="281AFD64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27F92FAD" w14:textId="51F00CD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3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E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3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otang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D2B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7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gd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2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A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4BA9" w14:textId="2E77A2E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8DD05C5" w14:textId="4EA54FE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D9C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67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1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jiacu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C3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EC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FF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A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7C5B" w14:textId="3EB1F70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5536FF28" w14:textId="4F6A84C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1F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B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6E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hezhenwu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B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BC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94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83B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9857" w14:textId="4C5F73DB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5101AC8D" w14:textId="4805177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83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E7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m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B50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yanzi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3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F5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3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2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5CF2" w14:textId="04EC730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F763E08" w14:textId="0694572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88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94B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FB4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jianghongganduo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1D8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1A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i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B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4C5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3A16" w14:textId="7E0483B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5AEF75B0" w14:textId="727DFE3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9AF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CD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47D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ganqia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C7A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03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38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1D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3B80" w14:textId="0E3CFC1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2DB35DD" w14:textId="798D8E4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D42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A2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x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57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uanhe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8E3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0E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ec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7C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3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AEB4" w14:textId="549FA94A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9C46F61" w14:textId="44160DB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8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7E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68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chang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02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450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ch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8B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E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6659" w14:textId="0C2E58C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54FE7672" w14:textId="72782CA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B3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143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1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an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91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2E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E8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99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4DEC" w14:textId="6911469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1713A1E" w14:textId="6E9B0F0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C6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14B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C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shanwujiao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F2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hu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45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ian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9F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D4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8303" w14:textId="56CD65A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9752E0C" w14:textId="61FDE86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5B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77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CCE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jieyuto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24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zho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5AD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A84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C7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6B5F" w14:textId="20C1488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2FB9294" w14:textId="44860A2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8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40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A28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yangshiqiaohong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F1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70D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E3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6E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6B6A" w14:textId="320837D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16B0A04" w14:textId="19C2A02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3B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0E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48E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achengwu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95F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ejia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1D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ngb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C1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8B2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6EBA" w14:textId="0053E471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E0FDD1C" w14:textId="7252B3C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88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5E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2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ngzhouhonggeng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FB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D95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111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61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D950" w14:textId="2D6F7DA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89508A8" w14:textId="0C8BC8F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65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490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6F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jias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C9A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F1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20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7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DC69" w14:textId="2933FE6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06E4243" w14:textId="34798DD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A4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A9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81A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gonghonghe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19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A3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g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EC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C2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9DC9" w14:textId="4AB4A1D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2F60BC0A" w14:textId="34AC027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EE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F6C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3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ewu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992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0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8E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47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258F" w14:textId="0EB2AEA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DFE5874" w14:textId="4F98BDB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A7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0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0A6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b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05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E12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ogu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8E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1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A685" w14:textId="77E3BAF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90624C3" w14:textId="5408124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333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72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89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fenghongge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5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51E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sh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B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8A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54ED" w14:textId="7688CF0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740E7E31" w14:textId="3213F7F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3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C17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63B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zhongz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9A7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43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nzho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2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A1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9FD6" w14:textId="797B210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078B8402" w14:textId="3C2CBE2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E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7C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54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yuncunhong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F8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00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69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392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40E7" w14:textId="03AEC92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C080A56" w14:textId="552EAA1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75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B2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D1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ishanziganyu-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C92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EEA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i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334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7A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36AF" w14:textId="6367E59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18CF11CB" w14:textId="32DBC61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CD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56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j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D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taiyuz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2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541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ta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76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21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5D90" w14:textId="23E088F6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335D70C8" w14:textId="4A5124CB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B2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FE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A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uhong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91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2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gs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42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8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6487" w14:textId="77F2FF6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6A74AAD0" w14:textId="05064E49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E0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71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q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9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xianyudongh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8B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45A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xi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F1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C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05AF" w14:textId="403E3CC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025860A4" w14:textId="4244E92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F9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6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D2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oumayanghonghe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5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78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93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41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A008" w14:textId="2EADCCFF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E589D" w:rsidRPr="004E589D" w14:paraId="44DA3E9B" w14:textId="5AF83536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37D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8C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B6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y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49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2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E4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17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3E71" w14:textId="5C9E296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29A9A6FE" w14:textId="464E6F7C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65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0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0EE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anzhuangbaige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F6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2D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mi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2BE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F2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BA65" w14:textId="3AA73B4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33478E1D" w14:textId="0B56801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75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AB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27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olongg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36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8F0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DF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7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020B" w14:textId="3C9A9525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67B9F059" w14:textId="006708C3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4D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E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AC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yang8520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0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1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i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F4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1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CD20" w14:textId="115891A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0F987FBB" w14:textId="0B150585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F9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B37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B9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aoy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16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63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aoy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FA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6D0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6658" w14:textId="0DD9362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31F9CADE" w14:textId="3F4020E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D8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97E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v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54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ngchangcuncha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4B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DF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nta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09C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0D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1630" w14:textId="610002C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59EFF1C7" w14:textId="67CEE1DD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718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6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FDE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ijianglianhu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D7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DF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ijia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F7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5B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BE7E" w14:textId="5877B9D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E589D" w:rsidRPr="004E589D" w14:paraId="5BB4300B" w14:textId="6B87AE2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7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2B0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CA9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sh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AC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3C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p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1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A9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1755" w14:textId="0420C79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2664FB7C" w14:textId="02FBEEB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7A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8F6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DE8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FF1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94A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BE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B4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F6B1" w14:textId="7894DF70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76E363A5" w14:textId="6461A2B7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7A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58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19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shayuhuashui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9CC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D6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sh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51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B5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4317" w14:textId="024CBCC2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5763486F" w14:textId="3B967F7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EA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A0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8E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nmingyu-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73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04C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25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FE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6487" w14:textId="54F215B3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499671AE" w14:textId="18B14B4A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CA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25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317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-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A77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B6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440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61F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0ADB" w14:textId="663748D9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1D505DF1" w14:textId="37875D82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83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DF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76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kouhongya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C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n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F0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k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45C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0B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17EB" w14:textId="71F28EFC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49511C08" w14:textId="2D718E74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66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1AD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75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gan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675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angxi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6F0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ug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4D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3CD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CA2F" w14:textId="016457CE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49CA6CD7" w14:textId="66C3694E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2D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FCD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y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492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zhouhongyu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A04E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j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C42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zhou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52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B4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B577" w14:textId="01892FDD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0C5B98BF" w14:textId="635D9828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457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D34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y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C4F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uheyu-1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A48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87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zhou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DE5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2AA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18A30F2D" w14:textId="06FDE35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  <w:tr w:rsidR="004E589D" w:rsidRPr="004E589D" w14:paraId="024E8508" w14:textId="4289E041" w:rsidTr="00DC3DB7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9AD3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5669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f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D81B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owenhongganyu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551A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nan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C9B7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owe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7AA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08CD" w14:textId="77777777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III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6CEC37" w14:textId="55074C78" w:rsidR="004E589D" w:rsidRPr="004E589D" w:rsidRDefault="004E589D" w:rsidP="004E58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E589D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</w:tr>
    </w:tbl>
    <w:p w14:paraId="3549E492" w14:textId="04E4CCED" w:rsidR="009B6B58" w:rsidRDefault="00F85E33">
      <w:r w:rsidRPr="00B948A0">
        <w:rPr>
          <w:rFonts w:ascii="Times New Roman" w:hAnsi="Times New Roman"/>
          <w:sz w:val="24"/>
          <w:szCs w:val="24"/>
        </w:rPr>
        <w:t>TMC: the multi-corm type, TNC: the multi-cormel type.</w:t>
      </w:r>
      <w:r w:rsidR="00DF2555">
        <w:rPr>
          <w:rFonts w:ascii="Times New Roman" w:hAnsi="Times New Roman"/>
          <w:sz w:val="24"/>
          <w:szCs w:val="24"/>
        </w:rPr>
        <w:t xml:space="preserve"> </w:t>
      </w:r>
      <w:r w:rsidR="00652564">
        <w:rPr>
          <w:rFonts w:ascii="Times New Roman" w:hAnsi="Times New Roman" w:hint="eastAsia"/>
          <w:sz w:val="24"/>
          <w:szCs w:val="24"/>
        </w:rPr>
        <w:t>NA</w:t>
      </w:r>
      <w:r w:rsidR="00652564">
        <w:rPr>
          <w:rFonts w:ascii="Times New Roman" w:hAnsi="Times New Roman" w:hint="eastAsia"/>
          <w:sz w:val="24"/>
          <w:szCs w:val="24"/>
        </w:rPr>
        <w:t>：</w:t>
      </w:r>
      <w:r w:rsidR="00652564">
        <w:rPr>
          <w:rFonts w:ascii="Times New Roman" w:hAnsi="Times New Roman" w:hint="eastAsia"/>
          <w:sz w:val="24"/>
          <w:szCs w:val="24"/>
        </w:rPr>
        <w:t>not</w:t>
      </w:r>
      <w:r w:rsidR="00652564">
        <w:rPr>
          <w:rFonts w:ascii="Times New Roman" w:hAnsi="Times New Roman"/>
          <w:sz w:val="24"/>
          <w:szCs w:val="24"/>
        </w:rPr>
        <w:t xml:space="preserve"> </w:t>
      </w:r>
      <w:r w:rsidR="00652564">
        <w:rPr>
          <w:rFonts w:ascii="Times New Roman" w:hAnsi="Times New Roman" w:hint="eastAsia"/>
          <w:sz w:val="24"/>
          <w:szCs w:val="24"/>
        </w:rPr>
        <w:t>accessible.</w:t>
      </w:r>
    </w:p>
    <w:sectPr w:rsidR="009B6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AF4AE" w14:textId="77777777" w:rsidR="00DD2EB1" w:rsidRDefault="00DD2EB1" w:rsidP="009B6B58">
      <w:r>
        <w:separator/>
      </w:r>
    </w:p>
  </w:endnote>
  <w:endnote w:type="continuationSeparator" w:id="0">
    <w:p w14:paraId="53026B21" w14:textId="77777777" w:rsidR="00DD2EB1" w:rsidRDefault="00DD2EB1" w:rsidP="009B6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036F4" w14:textId="77777777" w:rsidR="00DD2EB1" w:rsidRDefault="00DD2EB1" w:rsidP="009B6B58">
      <w:r>
        <w:separator/>
      </w:r>
    </w:p>
  </w:footnote>
  <w:footnote w:type="continuationSeparator" w:id="0">
    <w:p w14:paraId="3858A80C" w14:textId="77777777" w:rsidR="00DD2EB1" w:rsidRDefault="00DD2EB1" w:rsidP="009B6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04"/>
    <w:rsid w:val="00014947"/>
    <w:rsid w:val="000157B3"/>
    <w:rsid w:val="000A0330"/>
    <w:rsid w:val="000D3186"/>
    <w:rsid w:val="001832E0"/>
    <w:rsid w:val="0021138E"/>
    <w:rsid w:val="002E2E89"/>
    <w:rsid w:val="003738CA"/>
    <w:rsid w:val="003C1DE7"/>
    <w:rsid w:val="003F6F04"/>
    <w:rsid w:val="004E589D"/>
    <w:rsid w:val="00640D9D"/>
    <w:rsid w:val="00652564"/>
    <w:rsid w:val="0067487F"/>
    <w:rsid w:val="006C6DC8"/>
    <w:rsid w:val="00736141"/>
    <w:rsid w:val="0091549C"/>
    <w:rsid w:val="009B6B58"/>
    <w:rsid w:val="00BD6C90"/>
    <w:rsid w:val="00C6636C"/>
    <w:rsid w:val="00DD2EB1"/>
    <w:rsid w:val="00DF2555"/>
    <w:rsid w:val="00F8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5F648"/>
  <w15:chartTrackingRefBased/>
  <w15:docId w15:val="{B98C87C6-DBDF-44B7-AD4B-B9B9F58E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B5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B6B5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B6B58"/>
    <w:rPr>
      <w:color w:val="954F72"/>
      <w:u w:val="single"/>
    </w:rPr>
  </w:style>
  <w:style w:type="paragraph" w:customStyle="1" w:styleId="msonormal0">
    <w:name w:val="msonormal"/>
    <w:basedOn w:val="a"/>
    <w:rsid w:val="009B6B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B6B5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B6B5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9B6B5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B6B5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B6B5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B6B58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B6B58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B6B58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B6B58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B6B58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9B6B58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525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2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652</Words>
  <Characters>9420</Characters>
  <Application>Microsoft Office Word</Application>
  <DocSecurity>0</DocSecurity>
  <Lines>78</Lines>
  <Paragraphs>22</Paragraphs>
  <ScaleCrop>false</ScaleCrop>
  <Company/>
  <LinksUpToDate>false</LinksUpToDate>
  <CharactersWithSpaces>1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直新</dc:creator>
  <cp:keywords/>
  <dc:description/>
  <cp:lastModifiedBy>王 直新</cp:lastModifiedBy>
  <cp:revision>15</cp:revision>
  <dcterms:created xsi:type="dcterms:W3CDTF">2020-06-22T01:31:00Z</dcterms:created>
  <dcterms:modified xsi:type="dcterms:W3CDTF">2020-09-16T12:55:00Z</dcterms:modified>
</cp:coreProperties>
</file>